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8A0" w:rsidRDefault="00DD48A0">
      <w:r w:rsidRPr="00464B25">
        <w:rPr>
          <w:b/>
        </w:rPr>
        <w:t>Tabl</w:t>
      </w:r>
      <w:r w:rsidR="00464B25" w:rsidRPr="00464B25">
        <w:rPr>
          <w:b/>
        </w:rPr>
        <w:t>e S2.</w:t>
      </w:r>
      <w:r w:rsidR="00464B25">
        <w:t xml:space="preserve"> Odds ratios of the gene methylation and PSA for predicting upstaging, upgrading, and risk group change.</w:t>
      </w:r>
    </w:p>
    <w:tbl>
      <w:tblPr>
        <w:tblW w:w="9641" w:type="dxa"/>
        <w:tblInd w:w="103" w:type="dxa"/>
        <w:tblLook w:val="04A0" w:firstRow="1" w:lastRow="0" w:firstColumn="1" w:lastColumn="0" w:noHBand="0" w:noVBand="1"/>
      </w:tblPr>
      <w:tblGrid>
        <w:gridCol w:w="2560"/>
        <w:gridCol w:w="960"/>
        <w:gridCol w:w="1579"/>
        <w:gridCol w:w="960"/>
        <w:gridCol w:w="960"/>
        <w:gridCol w:w="1662"/>
        <w:gridCol w:w="960"/>
      </w:tblGrid>
      <w:tr w:rsidR="00DD48A0" w:rsidRPr="00DD48A0" w:rsidTr="00464B25">
        <w:trPr>
          <w:trHeight w:val="288"/>
        </w:trPr>
        <w:tc>
          <w:tcPr>
            <w:tcW w:w="2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val="en-GB" w:eastAsia="lt-LT"/>
              </w:rPr>
              <w:t>Gene</w:t>
            </w:r>
          </w:p>
        </w:tc>
        <w:tc>
          <w:tcPr>
            <w:tcW w:w="34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val="en-GB" w:eastAsia="lt-LT"/>
              </w:rPr>
              <w:t>Voided urine (N = 188)</w:t>
            </w:r>
          </w:p>
        </w:tc>
        <w:tc>
          <w:tcPr>
            <w:tcW w:w="35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val="en-GB" w:eastAsia="lt-LT"/>
              </w:rPr>
              <w:t>Catheterized urine (N = 326)</w:t>
            </w:r>
          </w:p>
        </w:tc>
      </w:tr>
      <w:tr w:rsidR="00DD48A0" w:rsidRPr="00DD48A0" w:rsidTr="00464B25">
        <w:trPr>
          <w:trHeight w:val="552"/>
        </w:trPr>
        <w:tc>
          <w:tcPr>
            <w:tcW w:w="2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val="en-GB" w:eastAsia="lt-LT"/>
              </w:rPr>
              <w:t>Odds ratio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val="en-GB" w:eastAsia="lt-LT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val="en-GB" w:eastAsia="lt-LT"/>
              </w:rPr>
              <w:t>Odds ratio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val="en-GB" w:eastAsia="lt-LT"/>
              </w:rPr>
              <w:t>P-value</w:t>
            </w:r>
          </w:p>
        </w:tc>
      </w:tr>
      <w:tr w:rsidR="00DD48A0" w:rsidRPr="00DD48A0" w:rsidTr="00464B25">
        <w:trPr>
          <w:trHeight w:val="288"/>
        </w:trPr>
        <w:tc>
          <w:tcPr>
            <w:tcW w:w="96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DD48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val="en-GB" w:eastAsia="lt-LT"/>
              </w:rPr>
              <w:t>Upstaging</w:t>
            </w:r>
          </w:p>
        </w:tc>
      </w:tr>
      <w:tr w:rsidR="00464B25" w:rsidRPr="00DD48A0" w:rsidTr="00464B25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4B25" w:rsidRPr="00464B25" w:rsidRDefault="00464B25" w:rsidP="00DD48A0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</w:pPr>
            <w:r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>P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4B25" w:rsidRPr="00DD48A0" w:rsidRDefault="00246297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lt-LT"/>
              </w:rPr>
              <w:t>1.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4B25" w:rsidRPr="00DD48A0" w:rsidRDefault="00246297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lt-LT"/>
              </w:rPr>
              <w:t>[1.0; 1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4B25" w:rsidRPr="00246297" w:rsidRDefault="00246297" w:rsidP="00464B2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eastAsia="lt-LT"/>
              </w:rPr>
            </w:pPr>
            <w:r w:rsidRPr="00246297">
              <w:rPr>
                <w:rFonts w:eastAsia="Times New Roman" w:cs="Times New Roman"/>
                <w:bCs/>
                <w:color w:val="000000"/>
                <w:sz w:val="22"/>
                <w:lang w:eastAsia="lt-LT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4B25" w:rsidRPr="00DD48A0" w:rsidRDefault="00246297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lt-LT"/>
              </w:rPr>
              <w:t>1.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4B25" w:rsidRPr="00DD48A0" w:rsidRDefault="00246297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lt-LT"/>
              </w:rPr>
              <w:t>[1.0; 1.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4B25" w:rsidRPr="00246297" w:rsidRDefault="00246297" w:rsidP="00464B2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lt-LT"/>
              </w:rPr>
            </w:pPr>
            <w:r w:rsidRPr="00246297">
              <w:rPr>
                <w:rFonts w:eastAsia="Times New Roman" w:cs="Times New Roman"/>
                <w:b/>
                <w:color w:val="000000"/>
                <w:sz w:val="22"/>
                <w:lang w:eastAsia="lt-LT"/>
              </w:rPr>
              <w:t>&lt;0.001</w:t>
            </w:r>
          </w:p>
        </w:tc>
      </w:tr>
      <w:tr w:rsidR="00DD48A0" w:rsidRPr="00DD48A0" w:rsidTr="00464B25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464B25" w:rsidRDefault="00DD48A0" w:rsidP="00DD48A0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 w:val="22"/>
                <w:lang w:eastAsia="lt-LT"/>
              </w:rPr>
            </w:pP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RARB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, </w:t>
            </w: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RASSF1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, </w:t>
            </w: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GST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120.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2.2; 6545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1742.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0.1; &gt;1000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0.078</w:t>
            </w:r>
          </w:p>
        </w:tc>
      </w:tr>
      <w:tr w:rsidR="00DD48A0" w:rsidRPr="00DD48A0" w:rsidTr="00464B25">
        <w:trPr>
          <w:trHeight w:val="552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464B25" w:rsidRDefault="00DD48A0" w:rsidP="00DD48A0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 w:val="22"/>
                <w:lang w:eastAsia="lt-LT"/>
              </w:rPr>
            </w:pP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RARB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, </w:t>
            </w: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RASSF1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, </w:t>
            </w: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GSTP1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 + P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122.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2.3; 6556.6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169.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8.6; 3335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  <w:t>&lt;0.001</w:t>
            </w:r>
          </w:p>
        </w:tc>
      </w:tr>
      <w:tr w:rsidR="00DD48A0" w:rsidRPr="00DD48A0" w:rsidTr="00464B25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464B25" w:rsidRDefault="00DD48A0" w:rsidP="00DD48A0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 w:val="22"/>
                <w:lang w:eastAsia="lt-LT"/>
              </w:rPr>
            </w:pP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RASSF1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, </w:t>
            </w: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GST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113.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2.2; 5717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585.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&lt;0.1; &gt;1000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0.252</w:t>
            </w:r>
          </w:p>
        </w:tc>
      </w:tr>
      <w:tr w:rsidR="00DD48A0" w:rsidRPr="00DD48A0" w:rsidTr="00464B25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464B25" w:rsidRDefault="00DD48A0" w:rsidP="00DD48A0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 w:val="22"/>
                <w:lang w:eastAsia="lt-LT"/>
              </w:rPr>
            </w:pP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RASSF1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, </w:t>
            </w: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GSTP1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 + P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115.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2.3; 5742.5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143.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7.4; 2773.5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  <w:t>&lt;0.001</w:t>
            </w:r>
          </w:p>
        </w:tc>
      </w:tr>
      <w:tr w:rsidR="00DD48A0" w:rsidRPr="00DD48A0" w:rsidTr="00464B25">
        <w:trPr>
          <w:trHeight w:val="288"/>
        </w:trPr>
        <w:tc>
          <w:tcPr>
            <w:tcW w:w="96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464B25" w:rsidRDefault="00DD48A0" w:rsidP="00DD48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464B25">
              <w:rPr>
                <w:rFonts w:eastAsia="Times New Roman" w:cs="Times New Roman"/>
                <w:color w:val="000000"/>
                <w:sz w:val="22"/>
                <w:lang w:val="en-GB" w:eastAsia="lt-LT"/>
              </w:rPr>
              <w:t>Upgrading</w:t>
            </w:r>
          </w:p>
        </w:tc>
      </w:tr>
      <w:tr w:rsidR="00464B25" w:rsidRPr="00DD48A0" w:rsidTr="00464B25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4B25" w:rsidRPr="00464B25" w:rsidRDefault="00464B25" w:rsidP="00DD48A0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</w:pPr>
            <w:r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>P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4B25" w:rsidRPr="00DD48A0" w:rsidRDefault="00246297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lt-LT"/>
              </w:rPr>
              <w:t>1.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4B25" w:rsidRPr="00DD48A0" w:rsidRDefault="00246297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lt-LT"/>
              </w:rPr>
              <w:t>[0.9; 1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4B25" w:rsidRPr="00246297" w:rsidRDefault="00246297" w:rsidP="00464B2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eastAsia="lt-LT"/>
              </w:rPr>
            </w:pPr>
            <w:r w:rsidRPr="00246297">
              <w:rPr>
                <w:rFonts w:eastAsia="Times New Roman" w:cs="Times New Roman"/>
                <w:bCs/>
                <w:color w:val="000000"/>
                <w:sz w:val="22"/>
                <w:lang w:eastAsia="lt-LT"/>
              </w:rPr>
              <w:t>0.3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4B25" w:rsidRPr="00DD48A0" w:rsidRDefault="00246297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lt-LT"/>
              </w:rPr>
              <w:t>1.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4B25" w:rsidRPr="00DD48A0" w:rsidRDefault="00246297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lt-LT"/>
              </w:rPr>
              <w:t>[1.0; 1.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4B25" w:rsidRPr="00DD48A0" w:rsidRDefault="00246297" w:rsidP="00464B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  <w:t>&lt;0.001</w:t>
            </w:r>
          </w:p>
        </w:tc>
      </w:tr>
      <w:tr w:rsidR="00DD48A0" w:rsidRPr="00DD48A0" w:rsidTr="00464B25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464B25" w:rsidRDefault="00DD48A0" w:rsidP="00DD48A0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 w:val="22"/>
                <w:lang w:eastAsia="lt-LT"/>
              </w:rPr>
            </w:pP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RARB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, </w:t>
            </w: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RASSF1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, </w:t>
            </w: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GST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110.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2.8; 4422.2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199.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1.2; 32676.8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  <w:t>0.040</w:t>
            </w:r>
          </w:p>
        </w:tc>
      </w:tr>
      <w:tr w:rsidR="00DD48A0" w:rsidRPr="00DD48A0" w:rsidTr="00464B25">
        <w:trPr>
          <w:trHeight w:val="552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464B25" w:rsidRDefault="00DD48A0" w:rsidP="00DD48A0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 w:val="22"/>
                <w:lang w:eastAsia="lt-LT"/>
              </w:rPr>
            </w:pP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RARB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, </w:t>
            </w: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RASSF1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, </w:t>
            </w: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GSTP1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 + P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111.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3.0; 4077.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213.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13.6; 3339.4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  <w:t>&lt;0.001</w:t>
            </w:r>
          </w:p>
        </w:tc>
      </w:tr>
      <w:tr w:rsidR="00DD48A0" w:rsidRPr="00DD48A0" w:rsidTr="00464B25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464B25" w:rsidRDefault="00DD48A0" w:rsidP="00DD48A0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 w:val="22"/>
                <w:lang w:eastAsia="lt-LT"/>
              </w:rPr>
            </w:pP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RASSF1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, </w:t>
            </w: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GST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69.9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464B25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lt-LT"/>
              </w:rPr>
              <w:t>[0.4; &gt;10000</w:t>
            </w:r>
            <w:r w:rsidR="00DD48A0"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68.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0.1; 35643.5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0.192</w:t>
            </w:r>
          </w:p>
        </w:tc>
      </w:tr>
      <w:tr w:rsidR="00DD48A0" w:rsidRPr="00DD48A0" w:rsidTr="00464B25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464B25" w:rsidRDefault="00DD48A0" w:rsidP="00DD48A0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 w:val="22"/>
                <w:lang w:eastAsia="lt-LT"/>
              </w:rPr>
            </w:pP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RASSF1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, </w:t>
            </w: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GSTP1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 + P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69.7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0.6; 8442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171.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10.4; 2801.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  <w:t>&lt;0.001</w:t>
            </w:r>
          </w:p>
        </w:tc>
      </w:tr>
      <w:tr w:rsidR="00DD48A0" w:rsidRPr="00DD48A0" w:rsidTr="00464B25">
        <w:trPr>
          <w:trHeight w:val="288"/>
        </w:trPr>
        <w:tc>
          <w:tcPr>
            <w:tcW w:w="96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464B25" w:rsidRDefault="00DD48A0" w:rsidP="00DD48A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464B25">
              <w:rPr>
                <w:rFonts w:eastAsia="Times New Roman" w:cs="Times New Roman"/>
                <w:color w:val="000000"/>
                <w:sz w:val="22"/>
                <w:lang w:val="en-GB" w:eastAsia="lt-LT"/>
              </w:rPr>
              <w:t>Risk increase</w:t>
            </w:r>
          </w:p>
        </w:tc>
      </w:tr>
      <w:tr w:rsidR="00464B25" w:rsidRPr="00DD48A0" w:rsidTr="00464B25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4B25" w:rsidRPr="00464B25" w:rsidRDefault="00464B25" w:rsidP="00DD48A0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</w:pPr>
            <w:r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>P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4B25" w:rsidRPr="00DD48A0" w:rsidRDefault="00246297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lt-LT"/>
              </w:rPr>
              <w:t>1.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4B25" w:rsidRPr="00DD48A0" w:rsidRDefault="00246297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lt-LT"/>
              </w:rPr>
              <w:t>[0.9; 1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4B25" w:rsidRPr="00DD48A0" w:rsidRDefault="00246297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lt-LT"/>
              </w:rPr>
              <w:t>0.4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4B25" w:rsidRPr="00DD48A0" w:rsidRDefault="00246297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lt-LT"/>
              </w:rPr>
              <w:t>1.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4B25" w:rsidRPr="00DD48A0" w:rsidRDefault="00246297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lt-LT"/>
              </w:rPr>
              <w:t>[1.0; 1.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4B25" w:rsidRPr="00246297" w:rsidRDefault="00246297" w:rsidP="00464B2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eastAsia="lt-LT"/>
              </w:rPr>
            </w:pPr>
            <w:r w:rsidRPr="00246297">
              <w:rPr>
                <w:rFonts w:eastAsia="Times New Roman" w:cs="Times New Roman"/>
                <w:bCs/>
                <w:color w:val="000000"/>
                <w:sz w:val="22"/>
                <w:lang w:eastAsia="lt-LT"/>
              </w:rPr>
              <w:t>0.130</w:t>
            </w:r>
          </w:p>
        </w:tc>
      </w:tr>
      <w:tr w:rsidR="00DD48A0" w:rsidRPr="00DD48A0" w:rsidTr="00464B25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464B25" w:rsidRDefault="00DD48A0" w:rsidP="00DD48A0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 w:val="22"/>
                <w:lang w:eastAsia="lt-LT"/>
              </w:rPr>
            </w:pP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RARB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, </w:t>
            </w: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RASSF1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, </w:t>
            </w: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GST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84.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0.8; 9115.3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416.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1.4; &gt;1000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  <w:t>0.037</w:t>
            </w:r>
          </w:p>
        </w:tc>
      </w:tr>
      <w:tr w:rsidR="00DD48A0" w:rsidRPr="00DD48A0" w:rsidTr="00464B25">
        <w:trPr>
          <w:trHeight w:val="552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464B25" w:rsidRDefault="00DD48A0" w:rsidP="00DD48A0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 w:val="22"/>
                <w:lang w:eastAsia="lt-LT"/>
              </w:rPr>
            </w:pP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RARB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, </w:t>
            </w: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RASSF1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, </w:t>
            </w: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GSTP1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 + P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83.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1.0; 7048.2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280.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2.7; &gt;1000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  <w:t>0.018</w:t>
            </w:r>
          </w:p>
        </w:tc>
      </w:tr>
      <w:tr w:rsidR="00DD48A0" w:rsidRPr="00DD48A0" w:rsidTr="00464B25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464B25" w:rsidRDefault="00DD48A0" w:rsidP="00DD48A0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 w:val="22"/>
                <w:lang w:eastAsia="lt-LT"/>
              </w:rPr>
            </w:pP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RASSF1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, </w:t>
            </w: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GST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85.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0.8; 9215.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118.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0.1; &gt;1000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0.171</w:t>
            </w:r>
          </w:p>
        </w:tc>
      </w:tr>
      <w:tr w:rsidR="00DD48A0" w:rsidRPr="00DD48A0" w:rsidTr="00464B25">
        <w:trPr>
          <w:trHeight w:val="288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464B25" w:rsidRDefault="00DD48A0" w:rsidP="00DD48A0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 w:val="22"/>
                <w:lang w:eastAsia="lt-LT"/>
              </w:rPr>
            </w:pP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RASSF1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, </w:t>
            </w:r>
            <w:r w:rsidRPr="00464B25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lt-LT"/>
              </w:rPr>
              <w:t>GSTP1</w:t>
            </w:r>
            <w:r w:rsidRPr="00464B25">
              <w:rPr>
                <w:rFonts w:eastAsia="Times New Roman" w:cs="Times New Roman"/>
                <w:iCs/>
                <w:color w:val="000000"/>
                <w:sz w:val="22"/>
                <w:lang w:val="en-GB" w:eastAsia="lt-LT"/>
              </w:rPr>
              <w:t xml:space="preserve"> + P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84.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1.0; 7164.5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b/>
                <w:bCs/>
                <w:color w:val="000000"/>
                <w:sz w:val="22"/>
                <w:lang w:eastAsia="lt-LT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103.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[0.7; &gt;1000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48A0" w:rsidRPr="00DD48A0" w:rsidRDefault="00DD48A0" w:rsidP="00464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lt-LT"/>
              </w:rPr>
            </w:pPr>
            <w:r w:rsidRPr="00DD48A0">
              <w:rPr>
                <w:rFonts w:eastAsia="Times New Roman" w:cs="Times New Roman"/>
                <w:color w:val="000000"/>
                <w:sz w:val="22"/>
                <w:lang w:eastAsia="lt-LT"/>
              </w:rPr>
              <w:t>0.074</w:t>
            </w:r>
          </w:p>
        </w:tc>
      </w:tr>
    </w:tbl>
    <w:p w:rsidR="007E123E" w:rsidRDefault="008435F0">
      <w:r>
        <w:t xml:space="preserve">P-values of the logistic regression models are provided. CI – </w:t>
      </w:r>
      <w:r w:rsidR="00D07BD9">
        <w:t xml:space="preserve">95% </w:t>
      </w:r>
      <w:r>
        <w:t>confidence interv</w:t>
      </w:r>
      <w:bookmarkStart w:id="0" w:name="_GoBack"/>
      <w:bookmarkEnd w:id="0"/>
      <w:r>
        <w:t>al</w:t>
      </w:r>
      <w:r w:rsidR="00D07BD9">
        <w:t>s</w:t>
      </w:r>
      <w:r>
        <w:t>.</w:t>
      </w:r>
    </w:p>
    <w:sectPr w:rsidR="007E123E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8A0"/>
    <w:rsid w:val="00042DD0"/>
    <w:rsid w:val="00052008"/>
    <w:rsid w:val="000712A3"/>
    <w:rsid w:val="00246297"/>
    <w:rsid w:val="002A36A2"/>
    <w:rsid w:val="00464B25"/>
    <w:rsid w:val="00561C4F"/>
    <w:rsid w:val="00744DEC"/>
    <w:rsid w:val="007E123E"/>
    <w:rsid w:val="008435F0"/>
    <w:rsid w:val="00BB638E"/>
    <w:rsid w:val="00BD2EAC"/>
    <w:rsid w:val="00C4655B"/>
    <w:rsid w:val="00C83063"/>
    <w:rsid w:val="00C908C4"/>
    <w:rsid w:val="00CD74DE"/>
    <w:rsid w:val="00D07BD9"/>
    <w:rsid w:val="00D51556"/>
    <w:rsid w:val="00DD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NR"/>
    <w:qFormat/>
    <w:rsid w:val="00C908C4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NR"/>
    <w:qFormat/>
    <w:rsid w:val="00C908C4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73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69</Words>
  <Characters>496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</cp:lastModifiedBy>
  <cp:revision>3</cp:revision>
  <dcterms:created xsi:type="dcterms:W3CDTF">2019-06-15T05:21:00Z</dcterms:created>
  <dcterms:modified xsi:type="dcterms:W3CDTF">2019-06-15T05:46:00Z</dcterms:modified>
</cp:coreProperties>
</file>